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2209" w14:textId="77777777" w:rsidR="00327A1F" w:rsidRPr="00F71291" w:rsidRDefault="00327A1F" w:rsidP="00327A1F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lang w:val="en-US"/>
        </w:rPr>
      </w:pPr>
    </w:p>
    <w:tbl>
      <w:tblPr>
        <w:tblStyle w:val="TableGrid"/>
        <w:tblW w:w="9256" w:type="dxa"/>
        <w:tblLook w:val="04A0" w:firstRow="1" w:lastRow="0" w:firstColumn="1" w:lastColumn="0" w:noHBand="0" w:noVBand="1"/>
      </w:tblPr>
      <w:tblGrid>
        <w:gridCol w:w="4783"/>
        <w:gridCol w:w="4473"/>
      </w:tblGrid>
      <w:tr w:rsidR="00327A1F" w:rsidRPr="00133452" w14:paraId="2E399EC8" w14:textId="77777777" w:rsidTr="00557A84">
        <w:trPr>
          <w:trHeight w:val="3680"/>
        </w:trPr>
        <w:tc>
          <w:tcPr>
            <w:tcW w:w="4783" w:type="dxa"/>
          </w:tcPr>
          <w:p w14:paraId="1FE27283" w14:textId="77777777" w:rsidR="00327A1F" w:rsidRPr="00133452" w:rsidRDefault="00327A1F" w:rsidP="00557A84"/>
          <w:p w14:paraId="4D4FCAC1" w14:textId="77777777" w:rsidR="00327A1F" w:rsidRPr="00133452" w:rsidRDefault="00327A1F" w:rsidP="00557A84">
            <w:pPr>
              <w:jc w:val="center"/>
            </w:pPr>
            <w:r w:rsidRPr="00133452">
              <w:rPr>
                <w:noProof/>
                <w:lang w:eastAsia="ja-JP"/>
              </w:rPr>
              <w:drawing>
                <wp:inline distT="0" distB="0" distL="0" distR="0" wp14:anchorId="3D9A7BDE" wp14:editId="6A8ED368">
                  <wp:extent cx="2446305" cy="1758014"/>
                  <wp:effectExtent l="0" t="0" r="0" b="0"/>
                  <wp:docPr id="44" name="Picture 44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847545" name="Picture 44" descr="Diagram, schematic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4363" cy="1763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222CAD" w14:textId="77777777" w:rsidR="00327A1F" w:rsidRPr="00133452" w:rsidRDefault="00327A1F" w:rsidP="00557A84"/>
          <w:p w14:paraId="7F18A529" w14:textId="77777777" w:rsidR="00327A1F" w:rsidRPr="00F71291" w:rsidRDefault="00327A1F" w:rsidP="00557A84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lang w:val="en-US"/>
              </w:rPr>
            </w:pPr>
            <w:r w:rsidRPr="00F71291"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  <w:t>(A) Shuttle buses mode - Mina to Arafat</w:t>
            </w:r>
          </w:p>
        </w:tc>
        <w:tc>
          <w:tcPr>
            <w:tcW w:w="4473" w:type="dxa"/>
          </w:tcPr>
          <w:p w14:paraId="6F851E90" w14:textId="77777777" w:rsidR="00327A1F" w:rsidRPr="00133452" w:rsidRDefault="00327A1F" w:rsidP="00557A84"/>
          <w:p w14:paraId="60F26023" w14:textId="77777777" w:rsidR="00327A1F" w:rsidRPr="00133452" w:rsidRDefault="00327A1F" w:rsidP="00557A84"/>
          <w:p w14:paraId="4D5F1939" w14:textId="77777777" w:rsidR="00327A1F" w:rsidRPr="00133452" w:rsidRDefault="00327A1F" w:rsidP="00557A84">
            <w:pPr>
              <w:jc w:val="center"/>
            </w:pPr>
            <w:r w:rsidRPr="00133452">
              <w:rPr>
                <w:noProof/>
                <w:lang w:eastAsia="ja-JP"/>
              </w:rPr>
              <w:drawing>
                <wp:inline distT="0" distB="0" distL="0" distR="0" wp14:anchorId="04511BDF" wp14:editId="36A6DA62">
                  <wp:extent cx="2555216" cy="1563301"/>
                  <wp:effectExtent l="0" t="0" r="0" b="0"/>
                  <wp:docPr id="45" name="Picture 4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8238081" name="Picture 45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329" cy="1569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5778DF" w14:textId="77777777" w:rsidR="00327A1F" w:rsidRPr="00F71291" w:rsidRDefault="00327A1F" w:rsidP="00557A84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</w:pPr>
          </w:p>
          <w:p w14:paraId="3AC4E2B2" w14:textId="77777777" w:rsidR="00327A1F" w:rsidRPr="00133452" w:rsidRDefault="00327A1F" w:rsidP="00557A84">
            <w:pPr>
              <w:pStyle w:val="Caption"/>
              <w:jc w:val="center"/>
              <w:rPr>
                <w:i w:val="0"/>
                <w:iCs w:val="0"/>
                <w:lang w:val="en-US"/>
              </w:rPr>
            </w:pPr>
            <w:r w:rsidRPr="00F71291"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  <w:t>(B) Conventional buses mode - Mina to Arafat</w:t>
            </w:r>
          </w:p>
        </w:tc>
      </w:tr>
      <w:tr w:rsidR="00327A1F" w:rsidRPr="00133452" w14:paraId="6C026E03" w14:textId="77777777" w:rsidTr="00557A84">
        <w:trPr>
          <w:trHeight w:val="1334"/>
        </w:trPr>
        <w:tc>
          <w:tcPr>
            <w:tcW w:w="4783" w:type="dxa"/>
          </w:tcPr>
          <w:p w14:paraId="738D2982" w14:textId="77777777" w:rsidR="00327A1F" w:rsidRPr="00133452" w:rsidRDefault="00327A1F" w:rsidP="00557A84"/>
          <w:p w14:paraId="097E4BAD" w14:textId="77777777" w:rsidR="00327A1F" w:rsidRPr="00133452" w:rsidRDefault="00327A1F" w:rsidP="00557A84">
            <w:pPr>
              <w:jc w:val="center"/>
            </w:pPr>
            <w:r w:rsidRPr="00133452">
              <w:rPr>
                <w:noProof/>
                <w:lang w:eastAsia="ja-JP"/>
              </w:rPr>
              <w:drawing>
                <wp:inline distT="0" distB="0" distL="0" distR="0" wp14:anchorId="3A14A710" wp14:editId="4559D2E6">
                  <wp:extent cx="2900248" cy="1589327"/>
                  <wp:effectExtent l="0" t="0" r="0" b="0"/>
                  <wp:docPr id="46" name="Picture 46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6799686" name="Picture 46" descr="Diagram, schematic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2261" cy="1595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D29F19B" w14:textId="77777777" w:rsidR="00327A1F" w:rsidRPr="00133452" w:rsidRDefault="00327A1F" w:rsidP="00557A84"/>
          <w:p w14:paraId="5D26A544" w14:textId="77777777" w:rsidR="00327A1F" w:rsidRPr="00133452" w:rsidRDefault="00327A1F" w:rsidP="00557A84">
            <w:pPr>
              <w:pStyle w:val="Caption"/>
              <w:jc w:val="center"/>
              <w:rPr>
                <w:i w:val="0"/>
                <w:iCs w:val="0"/>
                <w:lang w:val="en-US"/>
              </w:rPr>
            </w:pPr>
            <w:r w:rsidRPr="00F71291"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  <w:t>(C) Conventional buses mode - Makkah to Arafat</w:t>
            </w:r>
          </w:p>
        </w:tc>
        <w:tc>
          <w:tcPr>
            <w:tcW w:w="4473" w:type="dxa"/>
          </w:tcPr>
          <w:p w14:paraId="2E9F195D" w14:textId="77777777" w:rsidR="00327A1F" w:rsidRPr="00F71291" w:rsidRDefault="00327A1F" w:rsidP="00557A84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</w:pPr>
          </w:p>
          <w:p w14:paraId="289CE1B3" w14:textId="77777777" w:rsidR="00327A1F" w:rsidRPr="00F71291" w:rsidRDefault="00327A1F" w:rsidP="00557A84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</w:pPr>
            <w:r w:rsidRPr="00F71291">
              <w:rPr>
                <w:rFonts w:asciiTheme="majorBidi" w:hAnsiTheme="majorBidi" w:cstheme="majorBidi"/>
                <w:i w:val="0"/>
                <w:iCs w:val="0"/>
                <w:noProof/>
                <w:color w:val="auto"/>
                <w:lang w:val="en-US"/>
              </w:rPr>
              <w:drawing>
                <wp:inline distT="0" distB="0" distL="0" distR="0" wp14:anchorId="21FCA357" wp14:editId="7412F5A7">
                  <wp:extent cx="2659130" cy="1611987"/>
                  <wp:effectExtent l="0" t="0" r="0" b="0"/>
                  <wp:docPr id="47" name="Picture 4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1895745" name="Picture 47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7852" cy="1623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8B4C7F" w14:textId="77777777" w:rsidR="00327A1F" w:rsidRPr="00F71291" w:rsidRDefault="00327A1F" w:rsidP="00557A84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</w:pPr>
            <w:r w:rsidRPr="00F71291"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  <w:t>(D) Railway mode</w:t>
            </w:r>
          </w:p>
        </w:tc>
      </w:tr>
      <w:tr w:rsidR="00327A1F" w:rsidRPr="00133452" w14:paraId="1050D296" w14:textId="77777777" w:rsidTr="00557A84">
        <w:trPr>
          <w:trHeight w:val="3167"/>
        </w:trPr>
        <w:tc>
          <w:tcPr>
            <w:tcW w:w="9256" w:type="dxa"/>
            <w:gridSpan w:val="2"/>
          </w:tcPr>
          <w:p w14:paraId="34436D0A" w14:textId="77777777" w:rsidR="00327A1F" w:rsidRPr="00133452" w:rsidRDefault="00327A1F" w:rsidP="00557A84"/>
          <w:p w14:paraId="19BAED87" w14:textId="77777777" w:rsidR="00327A1F" w:rsidRPr="00133452" w:rsidRDefault="00327A1F" w:rsidP="00557A84">
            <w:pPr>
              <w:jc w:val="center"/>
            </w:pPr>
            <w:r w:rsidRPr="00133452">
              <w:rPr>
                <w:noProof/>
                <w:lang w:eastAsia="ja-JP"/>
              </w:rPr>
              <w:drawing>
                <wp:inline distT="0" distB="0" distL="0" distR="0" wp14:anchorId="1666F896" wp14:editId="075B6225">
                  <wp:extent cx="3135472" cy="1463040"/>
                  <wp:effectExtent l="0" t="0" r="8255" b="3810"/>
                  <wp:docPr id="48" name="Picture 4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7262089" name="Picture 48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5248" cy="1472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337262A" w14:textId="77777777" w:rsidR="00327A1F" w:rsidRPr="00F71291" w:rsidRDefault="00327A1F" w:rsidP="00557A84">
            <w:pPr>
              <w:rPr>
                <w:rFonts w:asciiTheme="majorBidi" w:hAnsiTheme="majorBidi" w:cstheme="majorBidi"/>
              </w:rPr>
            </w:pPr>
          </w:p>
          <w:p w14:paraId="65BFF618" w14:textId="77777777" w:rsidR="00327A1F" w:rsidRPr="00133452" w:rsidRDefault="00327A1F" w:rsidP="00557A84">
            <w:pPr>
              <w:pStyle w:val="Caption"/>
              <w:jc w:val="center"/>
              <w:rPr>
                <w:i w:val="0"/>
                <w:iCs w:val="0"/>
                <w:lang w:val="en-US"/>
              </w:rPr>
            </w:pPr>
            <w:r w:rsidRPr="00F71291">
              <w:rPr>
                <w:rFonts w:asciiTheme="majorBidi" w:hAnsiTheme="majorBidi" w:cstheme="majorBidi"/>
                <w:i w:val="0"/>
                <w:iCs w:val="0"/>
                <w:color w:val="auto"/>
                <w:lang w:val="en-US"/>
              </w:rPr>
              <w:t>(E) Walking mode</w:t>
            </w:r>
          </w:p>
        </w:tc>
      </w:tr>
    </w:tbl>
    <w:p w14:paraId="07AB6C22" w14:textId="0FFC032A" w:rsidR="00327A1F" w:rsidRPr="00F71291" w:rsidRDefault="00327A1F" w:rsidP="00327A1F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F71291">
        <w:rPr>
          <w:rFonts w:asciiTheme="majorBidi" w:hAnsiTheme="majorBidi" w:cstheme="majorBidi"/>
          <w:b/>
          <w:bCs/>
          <w:i w:val="0"/>
          <w:iCs w:val="0"/>
          <w:color w:val="auto"/>
        </w:rPr>
        <w:t>S4 Fig</w:t>
      </w:r>
      <w:r w:rsidRPr="00F71291">
        <w:rPr>
          <w:rFonts w:asciiTheme="majorBidi" w:hAnsiTheme="majorBidi" w:cstheme="majorBidi"/>
          <w:i w:val="0"/>
          <w:iCs w:val="0"/>
          <w:color w:val="auto"/>
        </w:rPr>
        <w:t xml:space="preserve"> - Transport </w:t>
      </w:r>
      <w:r w:rsidRPr="00F71291">
        <w:rPr>
          <w:rFonts w:asciiTheme="majorBidi" w:hAnsiTheme="majorBidi" w:cstheme="majorBidi"/>
          <w:i w:val="0"/>
          <w:iCs w:val="0"/>
          <w:color w:val="auto"/>
          <w:lang w:val="en-US"/>
        </w:rPr>
        <w:t>Module (TM) 2 represents the movement of pilgrims from Makkah to Arafat (Conventional buses) (C) and Mina to Arafat by, Shuttle buses (A), Conventional buses (B), trains/railways (D) and Pedestrian routes (E).</w:t>
      </w:r>
    </w:p>
    <w:p w14:paraId="56600B33" w14:textId="77777777" w:rsidR="00327A1F" w:rsidRPr="00F71291" w:rsidRDefault="00327A1F" w:rsidP="00327A1F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F71291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Note: Models are made available at: </w:t>
      </w:r>
      <w:hyperlink r:id="rId9" w:history="1">
        <w:r w:rsidRPr="00F71291">
          <w:rPr>
            <w:rStyle w:val="Hyperlink"/>
            <w:rFonts w:asciiTheme="majorBidi" w:hAnsiTheme="majorBidi" w:cstheme="majorBidi"/>
            <w:i w:val="0"/>
            <w:iCs w:val="0"/>
            <w:color w:val="auto"/>
            <w:lang w:val="en-US"/>
          </w:rPr>
          <w:t>https://cloudstor.aarnet.edu.au/plus/s/aY2LeV4wrDYYc1V</w:t>
        </w:r>
      </w:hyperlink>
    </w:p>
    <w:p w14:paraId="5FB1F256" w14:textId="77777777" w:rsidR="00B548A2" w:rsidRPr="00327A1F" w:rsidRDefault="00B548A2">
      <w:pPr>
        <w:rPr>
          <w:lang w:val="en-US"/>
        </w:rPr>
      </w:pPr>
    </w:p>
    <w:sectPr w:rsidR="00B548A2" w:rsidRPr="00327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3NDcxN7AwMTU0MrZU0lEKTi0uzszPAykwqgUAVKEP2ywAAAA="/>
  </w:docVars>
  <w:rsids>
    <w:rsidRoot w:val="00327A1F"/>
    <w:rsid w:val="00327A1F"/>
    <w:rsid w:val="007E1620"/>
    <w:rsid w:val="00881D7E"/>
    <w:rsid w:val="00891D78"/>
    <w:rsid w:val="00A52181"/>
    <w:rsid w:val="00B548A2"/>
    <w:rsid w:val="00E8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22A1E"/>
  <w15:chartTrackingRefBased/>
  <w15:docId w15:val="{62458D2B-3E14-4230-9F4E-A545E13F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1F"/>
    <w:rPr>
      <w:rFonts w:ascii="Times New Roman" w:eastAsia="Calibri" w:hAnsi="Times New Roman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7A1F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27A1F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hyperlink" Target="https://cloudstor.aarnet.edu.au/plus/s/aY2LeV4wrDYYc1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id Owaidah</dc:creator>
  <cp:keywords/>
  <dc:description/>
  <cp:lastModifiedBy>Almoaid Owaidah</cp:lastModifiedBy>
  <cp:revision>2</cp:revision>
  <dcterms:created xsi:type="dcterms:W3CDTF">2022-07-31T05:04:00Z</dcterms:created>
  <dcterms:modified xsi:type="dcterms:W3CDTF">2022-07-31T11:14:00Z</dcterms:modified>
</cp:coreProperties>
</file>